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F034E9" w14:textId="1A27B76E" w:rsidR="00EF68F4" w:rsidRPr="00EF68F4" w:rsidRDefault="00B80F64" w:rsidP="00FE3DF5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1 Table</w:t>
      </w:r>
      <w:r w:rsidR="00EF68F4" w:rsidRPr="00EF68F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: </w:t>
      </w:r>
      <w:r w:rsidR="00FE18C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Clinical c</w:t>
      </w:r>
      <w:r w:rsidR="00EF68F4" w:rsidRPr="00EF68F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haracteristics of</w:t>
      </w:r>
      <w:r w:rsidR="00FE18C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the patients</w:t>
      </w:r>
      <w:r w:rsidR="00B9032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1,2</w:t>
      </w:r>
      <w:r w:rsidR="00FE18C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that participated in the s</w:t>
      </w:r>
      <w:r w:rsidR="00204899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t</w:t>
      </w:r>
      <w:r w:rsidR="00FE18C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udy</w:t>
      </w:r>
      <w:r w:rsidR="00EF68F4" w:rsidRPr="00EF68F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.</w:t>
      </w:r>
    </w:p>
    <w:tbl>
      <w:tblPr>
        <w:tblW w:w="98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6"/>
        <w:gridCol w:w="2263"/>
        <w:gridCol w:w="2250"/>
        <w:gridCol w:w="3069"/>
      </w:tblGrid>
      <w:tr w:rsidR="004A0DE6" w:rsidRPr="0034344E" w14:paraId="53DE4AA4" w14:textId="77777777" w:rsidTr="004B3E70">
        <w:trPr>
          <w:trHeight w:hRule="exact" w:val="907"/>
          <w:jc w:val="center"/>
        </w:trPr>
        <w:tc>
          <w:tcPr>
            <w:tcW w:w="22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CC09AA7" w14:textId="77777777" w:rsidR="004A0DE6" w:rsidRPr="004A0DE6" w:rsidRDefault="004A0DE6" w:rsidP="00FE3DF5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4A0DE6">
              <w:rPr>
                <w:rFonts w:ascii="Times New Roman" w:hAnsi="Times New Roman"/>
                <w:b/>
                <w:sz w:val="24"/>
                <w:szCs w:val="24"/>
              </w:rPr>
              <w:t>Case</w:t>
            </w:r>
            <w:proofErr w:type="spellEnd"/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09377" w14:textId="77777777" w:rsidR="005107B7" w:rsidRDefault="004A0DE6" w:rsidP="00FE3DF5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A0DE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Number of patients </w:t>
            </w:r>
          </w:p>
          <w:p w14:paraId="1FDD0064" w14:textId="77777777" w:rsidR="004A0DE6" w:rsidRPr="004A0DE6" w:rsidRDefault="004A0DE6" w:rsidP="00FE3DF5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A0DE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xamine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E7B58" w14:textId="77777777" w:rsidR="00881EB3" w:rsidRDefault="00881EB3" w:rsidP="00FE3DF5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Patient </w:t>
            </w:r>
            <w:r w:rsidR="004A0DE6" w:rsidRPr="00881EB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ge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in years</w:t>
            </w:r>
            <w:r w:rsidR="004A0DE6" w:rsidRPr="004A0DE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0C084526" w14:textId="77777777" w:rsidR="004A0DE6" w:rsidRPr="00881EB3" w:rsidRDefault="00881EB3" w:rsidP="00FE3DF5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(mean </w:t>
            </w:r>
            <w:r w:rsidR="004A0DE6" w:rsidRPr="004A0D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 w:rsidR="004A0DE6" w:rsidRPr="004A0DE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SD</w:t>
            </w:r>
            <w:r w:rsidR="004A0DE6" w:rsidRPr="00881EB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17F95" w14:textId="77777777" w:rsidR="004A0DE6" w:rsidRPr="005107B7" w:rsidRDefault="005107B7" w:rsidP="00FE3DF5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Patient gender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  <w:t xml:space="preserve">(number of </w:t>
            </w:r>
            <w:r w:rsidR="00FA377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females </w:t>
            </w:r>
            <w:r w:rsidR="004A0DE6" w:rsidRPr="005107B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/</w:t>
            </w:r>
            <w:r w:rsidR="00FA377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males</w:t>
            </w:r>
            <w:r w:rsidR="004A0DE6" w:rsidRPr="005107B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4A0DE6" w:rsidRPr="005107B7" w14:paraId="06A7891A" w14:textId="77777777" w:rsidTr="004B3E70">
        <w:trPr>
          <w:trHeight w:hRule="exact" w:val="907"/>
          <w:jc w:val="center"/>
        </w:trPr>
        <w:tc>
          <w:tcPr>
            <w:tcW w:w="2226" w:type="dxa"/>
            <w:tcBorders>
              <w:top w:val="single" w:sz="12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7CF078C" w14:textId="5B10FB8D" w:rsidR="004A0DE6" w:rsidRPr="00C12A0B" w:rsidRDefault="00FC567A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lorectal c</w:t>
            </w:r>
            <w:r w:rsidR="004A0DE6">
              <w:rPr>
                <w:rFonts w:ascii="Times New Roman" w:hAnsi="Times New Roman"/>
                <w:sz w:val="24"/>
                <w:szCs w:val="24"/>
                <w:lang w:val="en-US"/>
              </w:rPr>
              <w:t>ancer</w:t>
            </w:r>
            <w:r w:rsidR="00B9032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263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1D3C520" w14:textId="77777777" w:rsidR="004A0DE6" w:rsidRPr="0023137A" w:rsidRDefault="00182217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250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F3614EB" w14:textId="77777777" w:rsidR="004A0DE6" w:rsidRPr="005107B7" w:rsidRDefault="00201ABB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73.6 </w:t>
            </w:r>
            <w:r w:rsidRPr="00BB06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BB06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.8</w:t>
            </w:r>
          </w:p>
        </w:tc>
        <w:tc>
          <w:tcPr>
            <w:tcW w:w="3069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6C238C" w14:textId="77777777" w:rsidR="004A0DE6" w:rsidRPr="005D0B73" w:rsidRDefault="00FA377F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 / 7</w:t>
            </w:r>
          </w:p>
        </w:tc>
      </w:tr>
      <w:tr w:rsidR="004A0DE6" w:rsidRPr="00FC567A" w14:paraId="485BEF4A" w14:textId="77777777" w:rsidTr="004B3E70">
        <w:trPr>
          <w:trHeight w:hRule="exact" w:val="907"/>
          <w:jc w:val="center"/>
        </w:trPr>
        <w:tc>
          <w:tcPr>
            <w:tcW w:w="222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BADCB2E" w14:textId="77777777" w:rsidR="00FC567A" w:rsidRDefault="00FC567A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denoma with </w:t>
            </w:r>
          </w:p>
          <w:p w14:paraId="28050B5B" w14:textId="77777777" w:rsidR="004A0DE6" w:rsidRPr="0023137A" w:rsidRDefault="00794CE5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igh-</w:t>
            </w:r>
            <w:r w:rsidR="00FC567A">
              <w:rPr>
                <w:rFonts w:ascii="Times New Roman" w:hAnsi="Times New Roman"/>
                <w:sz w:val="24"/>
                <w:szCs w:val="24"/>
                <w:lang w:val="en-US"/>
              </w:rPr>
              <w:t>grade dysplasia</w:t>
            </w:r>
          </w:p>
        </w:tc>
        <w:tc>
          <w:tcPr>
            <w:tcW w:w="226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B0BCEDE" w14:textId="77777777" w:rsidR="004A0DE6" w:rsidRPr="0023137A" w:rsidRDefault="00182217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2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82E61F6" w14:textId="77777777" w:rsidR="004A0DE6" w:rsidRPr="00FC567A" w:rsidRDefault="00BB06A6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67.5 </w:t>
            </w:r>
            <w:r w:rsidRPr="00BB06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4.4</w:t>
            </w:r>
          </w:p>
        </w:tc>
        <w:tc>
          <w:tcPr>
            <w:tcW w:w="306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25D806" w14:textId="77777777" w:rsidR="004A0DE6" w:rsidRPr="005D0B73" w:rsidRDefault="00FA377F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 / 4</w:t>
            </w:r>
          </w:p>
        </w:tc>
      </w:tr>
      <w:tr w:rsidR="003A5094" w:rsidRPr="00FC567A" w14:paraId="377631E7" w14:textId="77777777" w:rsidTr="004B3E70">
        <w:trPr>
          <w:trHeight w:hRule="exact" w:val="907"/>
          <w:jc w:val="center"/>
        </w:trPr>
        <w:tc>
          <w:tcPr>
            <w:tcW w:w="222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EC0BCF4" w14:textId="77777777" w:rsidR="003A5094" w:rsidRDefault="003A5094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denoma with </w:t>
            </w:r>
          </w:p>
          <w:p w14:paraId="685296FA" w14:textId="77777777" w:rsidR="003A5094" w:rsidRPr="0023137A" w:rsidRDefault="00794CE5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w-</w:t>
            </w:r>
            <w:r w:rsidR="003A5094">
              <w:rPr>
                <w:rFonts w:ascii="Times New Roman" w:hAnsi="Times New Roman"/>
                <w:sz w:val="24"/>
                <w:szCs w:val="24"/>
                <w:lang w:val="en-US"/>
              </w:rPr>
              <w:t>grade dysplasia</w:t>
            </w:r>
          </w:p>
        </w:tc>
        <w:tc>
          <w:tcPr>
            <w:tcW w:w="226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CB3D0C2" w14:textId="77777777" w:rsidR="003A5094" w:rsidRPr="0023137A" w:rsidRDefault="00182217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2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D00D15D" w14:textId="77777777" w:rsidR="003A5094" w:rsidRPr="00FC567A" w:rsidRDefault="007371C2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8.5 </w:t>
            </w:r>
            <w:r w:rsidRPr="00BB06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.8</w:t>
            </w:r>
          </w:p>
        </w:tc>
        <w:tc>
          <w:tcPr>
            <w:tcW w:w="306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DF0284" w14:textId="77777777" w:rsidR="003A5094" w:rsidRPr="005D0B73" w:rsidRDefault="00EB54D5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 / 5</w:t>
            </w:r>
          </w:p>
        </w:tc>
      </w:tr>
      <w:tr w:rsidR="003A5094" w:rsidRPr="00FC567A" w14:paraId="644E5545" w14:textId="77777777" w:rsidTr="004B3E70">
        <w:trPr>
          <w:trHeight w:hRule="exact" w:val="907"/>
          <w:jc w:val="center"/>
        </w:trPr>
        <w:tc>
          <w:tcPr>
            <w:tcW w:w="222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1AF3D6A" w14:textId="77777777" w:rsidR="003A5094" w:rsidRPr="0023137A" w:rsidRDefault="005107B7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yperplastic polyp</w:t>
            </w:r>
          </w:p>
        </w:tc>
        <w:tc>
          <w:tcPr>
            <w:tcW w:w="226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E9566A5" w14:textId="77777777" w:rsidR="003A5094" w:rsidRPr="0023137A" w:rsidRDefault="00182217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2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F7DE92F" w14:textId="77777777" w:rsidR="003A5094" w:rsidRPr="00FC567A" w:rsidRDefault="002E4488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7</w:t>
            </w:r>
            <w:r w:rsidR="00737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371C2" w:rsidRPr="00BB06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1.6</w:t>
            </w:r>
          </w:p>
        </w:tc>
        <w:tc>
          <w:tcPr>
            <w:tcW w:w="306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6EE6F6" w14:textId="77777777" w:rsidR="003A5094" w:rsidRPr="0023137A" w:rsidRDefault="00EB54D5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/ 4</w:t>
            </w:r>
          </w:p>
        </w:tc>
      </w:tr>
      <w:tr w:rsidR="003A5094" w:rsidRPr="00FC567A" w14:paraId="5E0021B4" w14:textId="77777777" w:rsidTr="004B3E70">
        <w:trPr>
          <w:trHeight w:hRule="exact" w:val="907"/>
          <w:jc w:val="center"/>
        </w:trPr>
        <w:tc>
          <w:tcPr>
            <w:tcW w:w="222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4808A2E" w14:textId="77777777" w:rsidR="003A5094" w:rsidRPr="0023137A" w:rsidRDefault="005107B7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Ulcerative colitis</w:t>
            </w:r>
          </w:p>
        </w:tc>
        <w:tc>
          <w:tcPr>
            <w:tcW w:w="226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B03BDE9" w14:textId="77777777" w:rsidR="003A5094" w:rsidRPr="0023137A" w:rsidRDefault="00182217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2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8B286F1" w14:textId="77777777" w:rsidR="003A5094" w:rsidRPr="00FC567A" w:rsidRDefault="002E4488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5</w:t>
            </w:r>
            <w:r w:rsidR="00737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371C2" w:rsidRPr="00BB06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C37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</w:t>
            </w:r>
          </w:p>
        </w:tc>
        <w:tc>
          <w:tcPr>
            <w:tcW w:w="306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7C1708" w14:textId="77777777" w:rsidR="003A5094" w:rsidRPr="0023137A" w:rsidRDefault="00EB54D5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 / 3</w:t>
            </w:r>
          </w:p>
        </w:tc>
      </w:tr>
      <w:tr w:rsidR="003A5094" w:rsidRPr="00FC567A" w14:paraId="22615A2B" w14:textId="77777777" w:rsidTr="004B3E70">
        <w:trPr>
          <w:trHeight w:hRule="exact" w:val="907"/>
          <w:jc w:val="center"/>
        </w:trPr>
        <w:tc>
          <w:tcPr>
            <w:tcW w:w="222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B23AF02" w14:textId="77777777" w:rsidR="003A5094" w:rsidRPr="0023137A" w:rsidRDefault="005107B7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rohn’s disease</w:t>
            </w:r>
          </w:p>
        </w:tc>
        <w:tc>
          <w:tcPr>
            <w:tcW w:w="226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C3B894E" w14:textId="77777777" w:rsidR="003A5094" w:rsidRPr="0023137A" w:rsidRDefault="00182217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2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F0CFC38" w14:textId="77777777" w:rsidR="003A5094" w:rsidRPr="00FC567A" w:rsidRDefault="00B57D74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7</w:t>
            </w:r>
            <w:r w:rsidR="00737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371C2" w:rsidRPr="00BB06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8.3</w:t>
            </w:r>
          </w:p>
        </w:tc>
        <w:tc>
          <w:tcPr>
            <w:tcW w:w="306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619FDD" w14:textId="77777777" w:rsidR="003A5094" w:rsidRPr="0023137A" w:rsidRDefault="00EB54D5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 / 6</w:t>
            </w:r>
          </w:p>
        </w:tc>
      </w:tr>
      <w:tr w:rsidR="003A5094" w:rsidRPr="00FC567A" w14:paraId="0EE6B594" w14:textId="77777777" w:rsidTr="004B3E70">
        <w:trPr>
          <w:trHeight w:hRule="exact" w:val="907"/>
          <w:jc w:val="center"/>
        </w:trPr>
        <w:tc>
          <w:tcPr>
            <w:tcW w:w="2226" w:type="dxa"/>
            <w:tcBorders>
              <w:top w:val="single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6EC22A85" w14:textId="77777777" w:rsidR="003A5094" w:rsidRPr="0023137A" w:rsidRDefault="005107B7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rmal mucosa</w:t>
            </w:r>
          </w:p>
        </w:tc>
        <w:tc>
          <w:tcPr>
            <w:tcW w:w="2263" w:type="dxa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9AA53E7" w14:textId="77777777" w:rsidR="003A5094" w:rsidRPr="0023137A" w:rsidRDefault="00182217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250" w:type="dxa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4271750" w14:textId="77777777" w:rsidR="003A5094" w:rsidRPr="00FC567A" w:rsidRDefault="00981849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8</w:t>
            </w:r>
            <w:r w:rsidR="00737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371C2" w:rsidRPr="00BB06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2.8</w:t>
            </w:r>
          </w:p>
        </w:tc>
        <w:tc>
          <w:tcPr>
            <w:tcW w:w="3069" w:type="dxa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E543A3" w14:textId="77777777" w:rsidR="003A5094" w:rsidRPr="0023137A" w:rsidRDefault="00EB54D5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 / 4</w:t>
            </w:r>
          </w:p>
        </w:tc>
      </w:tr>
      <w:tr w:rsidR="003A5094" w:rsidRPr="00FC567A" w14:paraId="600FD52A" w14:textId="77777777" w:rsidTr="004B3E70">
        <w:trPr>
          <w:trHeight w:hRule="exact" w:val="907"/>
          <w:jc w:val="center"/>
        </w:trPr>
        <w:tc>
          <w:tcPr>
            <w:tcW w:w="2226" w:type="dxa"/>
            <w:tcBorders>
              <w:top w:val="single" w:sz="12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D714017" w14:textId="77777777" w:rsidR="003A5094" w:rsidRPr="002969EA" w:rsidRDefault="002969EA" w:rsidP="00FE3DF5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969E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263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8ABF4F9" w14:textId="77777777" w:rsidR="003A5094" w:rsidRPr="0023137A" w:rsidRDefault="00E83A7A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2250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2E55887" w14:textId="77777777" w:rsidR="003A5094" w:rsidRPr="00FC567A" w:rsidRDefault="004E0D4D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7.3 </w:t>
            </w:r>
            <w:r w:rsidRPr="00BB06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.2</w:t>
            </w:r>
          </w:p>
        </w:tc>
        <w:tc>
          <w:tcPr>
            <w:tcW w:w="3069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597CD8" w14:textId="77777777" w:rsidR="003A5094" w:rsidRPr="0023137A" w:rsidRDefault="0075268F" w:rsidP="00FE3DF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 / 33</w:t>
            </w:r>
          </w:p>
        </w:tc>
      </w:tr>
    </w:tbl>
    <w:p w14:paraId="7472AADF" w14:textId="77777777" w:rsidR="00D81609" w:rsidRDefault="00D81609" w:rsidP="00FE3DF5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790599A5" w14:textId="1B90156E" w:rsidR="00A13B90" w:rsidRPr="00A13B90" w:rsidRDefault="00B90328" w:rsidP="00FE3DF5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="00A13B90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="00A13B90">
        <w:rPr>
          <w:rFonts w:ascii="Times New Roman" w:hAnsi="Times New Roman"/>
          <w:sz w:val="20"/>
          <w:szCs w:val="20"/>
          <w:lang w:val="en-US"/>
        </w:rPr>
        <w:t>All the samples were randomly selected.</w:t>
      </w:r>
    </w:p>
    <w:p w14:paraId="1F471DB0" w14:textId="7DC379B2" w:rsidR="00515D03" w:rsidRPr="00A13B90" w:rsidRDefault="00B90328" w:rsidP="00FE3DF5">
      <w:pPr>
        <w:spacing w:line="480" w:lineRule="auto"/>
        <w:rPr>
          <w:rFonts w:ascii="Times New Roman" w:hAnsi="Times New Roman"/>
          <w:sz w:val="20"/>
          <w:szCs w:val="20"/>
          <w:vertAlign w:val="superscript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="00C12A0B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="00515D03">
        <w:rPr>
          <w:rFonts w:ascii="Times New Roman" w:hAnsi="Times New Roman"/>
          <w:sz w:val="20"/>
          <w:szCs w:val="20"/>
          <w:lang w:val="en-US"/>
        </w:rPr>
        <w:t>No pat</w:t>
      </w:r>
      <w:r w:rsidR="00942EF8">
        <w:rPr>
          <w:rFonts w:ascii="Times New Roman" w:hAnsi="Times New Roman"/>
          <w:sz w:val="20"/>
          <w:szCs w:val="20"/>
          <w:lang w:val="en-US"/>
        </w:rPr>
        <w:t xml:space="preserve">ient received chemotherapy, or </w:t>
      </w:r>
      <w:r w:rsidR="00515D03">
        <w:rPr>
          <w:rFonts w:ascii="Times New Roman" w:hAnsi="Times New Roman"/>
          <w:sz w:val="20"/>
          <w:szCs w:val="20"/>
          <w:lang w:val="en-US"/>
        </w:rPr>
        <w:t>radiotherapy, or was suffering from another inflammatory, autoimmune or infectious disease.</w:t>
      </w:r>
    </w:p>
    <w:p w14:paraId="426B4ECE" w14:textId="76804095" w:rsidR="00852FED" w:rsidRDefault="00C12A0B" w:rsidP="00FE3DF5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="00B90328">
        <w:rPr>
          <w:rFonts w:ascii="Times New Roman" w:hAnsi="Times New Roman"/>
          <w:sz w:val="20"/>
          <w:szCs w:val="20"/>
          <w:vertAlign w:val="superscript"/>
          <w:lang w:val="en-US"/>
        </w:rPr>
        <w:t>3</w:t>
      </w:r>
      <w:r w:rsidR="00A819CE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="00515D03">
        <w:rPr>
          <w:rFonts w:ascii="Times New Roman" w:hAnsi="Times New Roman"/>
          <w:sz w:val="20"/>
          <w:szCs w:val="20"/>
          <w:lang w:val="en-US"/>
        </w:rPr>
        <w:t>In patients wit</w:t>
      </w:r>
      <w:r w:rsidR="009A575D">
        <w:rPr>
          <w:rFonts w:ascii="Times New Roman" w:hAnsi="Times New Roman"/>
          <w:sz w:val="20"/>
          <w:szCs w:val="20"/>
          <w:lang w:val="en-US"/>
        </w:rPr>
        <w:t>h CRC, there was no correlation between</w:t>
      </w:r>
      <w:r w:rsidR="009A575D" w:rsidRPr="009A575D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8B1BBD">
        <w:rPr>
          <w:rFonts w:ascii="Times New Roman" w:hAnsi="Times New Roman"/>
          <w:sz w:val="20"/>
          <w:szCs w:val="20"/>
          <w:lang w:val="en-US"/>
        </w:rPr>
        <w:t xml:space="preserve">our results and </w:t>
      </w:r>
      <w:r w:rsidR="009A575D">
        <w:rPr>
          <w:rFonts w:ascii="Times New Roman" w:hAnsi="Times New Roman"/>
          <w:sz w:val="20"/>
          <w:szCs w:val="20"/>
          <w:lang w:val="en-US"/>
        </w:rPr>
        <w:t xml:space="preserve">the </w:t>
      </w:r>
      <w:r w:rsidR="008B1BBD">
        <w:rPr>
          <w:rFonts w:ascii="Times New Roman" w:hAnsi="Times New Roman"/>
          <w:sz w:val="20"/>
          <w:szCs w:val="20"/>
          <w:lang w:val="en-US"/>
        </w:rPr>
        <w:t xml:space="preserve">tumor </w:t>
      </w:r>
      <w:r w:rsidR="009A575D">
        <w:rPr>
          <w:rFonts w:ascii="Times New Roman" w:hAnsi="Times New Roman"/>
          <w:sz w:val="20"/>
          <w:szCs w:val="20"/>
          <w:lang w:val="en-US"/>
        </w:rPr>
        <w:t>staging.</w:t>
      </w:r>
      <w:bookmarkStart w:id="0" w:name="_GoBack"/>
      <w:bookmarkEnd w:id="0"/>
    </w:p>
    <w:sectPr w:rsidR="00852FED" w:rsidSect="005E38E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7136"/>
    <w:rsid w:val="00004881"/>
    <w:rsid w:val="00015D70"/>
    <w:rsid w:val="00021A0A"/>
    <w:rsid w:val="00027CEE"/>
    <w:rsid w:val="00071419"/>
    <w:rsid w:val="00081828"/>
    <w:rsid w:val="00083D08"/>
    <w:rsid w:val="000B4F5D"/>
    <w:rsid w:val="000E7336"/>
    <w:rsid w:val="00111D71"/>
    <w:rsid w:val="00120878"/>
    <w:rsid w:val="00127D35"/>
    <w:rsid w:val="00146A74"/>
    <w:rsid w:val="001531B8"/>
    <w:rsid w:val="00166BE2"/>
    <w:rsid w:val="00173DDF"/>
    <w:rsid w:val="00182217"/>
    <w:rsid w:val="00184328"/>
    <w:rsid w:val="00186A06"/>
    <w:rsid w:val="00192889"/>
    <w:rsid w:val="001A0920"/>
    <w:rsid w:val="001B2540"/>
    <w:rsid w:val="001E004A"/>
    <w:rsid w:val="00201ABB"/>
    <w:rsid w:val="00204899"/>
    <w:rsid w:val="00225E0F"/>
    <w:rsid w:val="00267D97"/>
    <w:rsid w:val="002969EA"/>
    <w:rsid w:val="002A53D7"/>
    <w:rsid w:val="002B4993"/>
    <w:rsid w:val="002C039E"/>
    <w:rsid w:val="002E4488"/>
    <w:rsid w:val="002F0ECE"/>
    <w:rsid w:val="003211D7"/>
    <w:rsid w:val="00331CDF"/>
    <w:rsid w:val="00332DB2"/>
    <w:rsid w:val="0034344E"/>
    <w:rsid w:val="00344818"/>
    <w:rsid w:val="003526A5"/>
    <w:rsid w:val="003560F1"/>
    <w:rsid w:val="00383734"/>
    <w:rsid w:val="003A5094"/>
    <w:rsid w:val="003B2AF8"/>
    <w:rsid w:val="003B54D4"/>
    <w:rsid w:val="003D0F07"/>
    <w:rsid w:val="003E13F3"/>
    <w:rsid w:val="0041301E"/>
    <w:rsid w:val="00435AF7"/>
    <w:rsid w:val="00442927"/>
    <w:rsid w:val="004555C2"/>
    <w:rsid w:val="00497AC1"/>
    <w:rsid w:val="004A0DE6"/>
    <w:rsid w:val="004A3F84"/>
    <w:rsid w:val="004B106F"/>
    <w:rsid w:val="004B3E70"/>
    <w:rsid w:val="004C3ADF"/>
    <w:rsid w:val="004C51E5"/>
    <w:rsid w:val="004C64B8"/>
    <w:rsid w:val="004E0D4D"/>
    <w:rsid w:val="004E45DD"/>
    <w:rsid w:val="005025EC"/>
    <w:rsid w:val="005107B7"/>
    <w:rsid w:val="00515D03"/>
    <w:rsid w:val="005231FD"/>
    <w:rsid w:val="00530601"/>
    <w:rsid w:val="00531A9F"/>
    <w:rsid w:val="00583B43"/>
    <w:rsid w:val="00595425"/>
    <w:rsid w:val="005A20FA"/>
    <w:rsid w:val="005A4A7C"/>
    <w:rsid w:val="005A4D6D"/>
    <w:rsid w:val="005B0625"/>
    <w:rsid w:val="005D0B73"/>
    <w:rsid w:val="005E38ED"/>
    <w:rsid w:val="005E7699"/>
    <w:rsid w:val="005F4136"/>
    <w:rsid w:val="00633404"/>
    <w:rsid w:val="00633901"/>
    <w:rsid w:val="00633CCC"/>
    <w:rsid w:val="00634403"/>
    <w:rsid w:val="00643040"/>
    <w:rsid w:val="00643FC1"/>
    <w:rsid w:val="00654FA2"/>
    <w:rsid w:val="006649DF"/>
    <w:rsid w:val="0067416D"/>
    <w:rsid w:val="00684C8B"/>
    <w:rsid w:val="0069380E"/>
    <w:rsid w:val="00693AB9"/>
    <w:rsid w:val="00696148"/>
    <w:rsid w:val="006A1DFA"/>
    <w:rsid w:val="006D0CAA"/>
    <w:rsid w:val="006D232D"/>
    <w:rsid w:val="00705EB7"/>
    <w:rsid w:val="00707091"/>
    <w:rsid w:val="00723355"/>
    <w:rsid w:val="007371C2"/>
    <w:rsid w:val="00750933"/>
    <w:rsid w:val="0075268F"/>
    <w:rsid w:val="0075281A"/>
    <w:rsid w:val="007747E1"/>
    <w:rsid w:val="00794CE5"/>
    <w:rsid w:val="00797346"/>
    <w:rsid w:val="007C3E58"/>
    <w:rsid w:val="007C5084"/>
    <w:rsid w:val="007D3923"/>
    <w:rsid w:val="007D3D79"/>
    <w:rsid w:val="007F0B2D"/>
    <w:rsid w:val="007F1B4F"/>
    <w:rsid w:val="00805CBA"/>
    <w:rsid w:val="0081064E"/>
    <w:rsid w:val="008270F9"/>
    <w:rsid w:val="008437D8"/>
    <w:rsid w:val="00852FED"/>
    <w:rsid w:val="00853EC6"/>
    <w:rsid w:val="008551A9"/>
    <w:rsid w:val="008565F1"/>
    <w:rsid w:val="0086403E"/>
    <w:rsid w:val="00867B9C"/>
    <w:rsid w:val="00877868"/>
    <w:rsid w:val="00881EB3"/>
    <w:rsid w:val="00892294"/>
    <w:rsid w:val="008A62A4"/>
    <w:rsid w:val="008B1BBD"/>
    <w:rsid w:val="008C2D8E"/>
    <w:rsid w:val="008E3617"/>
    <w:rsid w:val="00925313"/>
    <w:rsid w:val="00942EF8"/>
    <w:rsid w:val="00954492"/>
    <w:rsid w:val="00981849"/>
    <w:rsid w:val="00990E89"/>
    <w:rsid w:val="009A575D"/>
    <w:rsid w:val="009A6AC7"/>
    <w:rsid w:val="009B1448"/>
    <w:rsid w:val="009B6005"/>
    <w:rsid w:val="009C46A5"/>
    <w:rsid w:val="009F2CB1"/>
    <w:rsid w:val="00A03C00"/>
    <w:rsid w:val="00A13B90"/>
    <w:rsid w:val="00A16DE1"/>
    <w:rsid w:val="00A50FAB"/>
    <w:rsid w:val="00A819CE"/>
    <w:rsid w:val="00AA0EC4"/>
    <w:rsid w:val="00AA1ADC"/>
    <w:rsid w:val="00AB40A3"/>
    <w:rsid w:val="00AC6487"/>
    <w:rsid w:val="00AD7E77"/>
    <w:rsid w:val="00B056A1"/>
    <w:rsid w:val="00B070BD"/>
    <w:rsid w:val="00B12C4A"/>
    <w:rsid w:val="00B54A9B"/>
    <w:rsid w:val="00B57D74"/>
    <w:rsid w:val="00B63C5F"/>
    <w:rsid w:val="00B76244"/>
    <w:rsid w:val="00B77136"/>
    <w:rsid w:val="00B80F64"/>
    <w:rsid w:val="00B90328"/>
    <w:rsid w:val="00BB06A6"/>
    <w:rsid w:val="00BB3C6B"/>
    <w:rsid w:val="00BC0F47"/>
    <w:rsid w:val="00BD1258"/>
    <w:rsid w:val="00BE0C18"/>
    <w:rsid w:val="00BE4A79"/>
    <w:rsid w:val="00BF06CE"/>
    <w:rsid w:val="00BF634D"/>
    <w:rsid w:val="00C1046B"/>
    <w:rsid w:val="00C10509"/>
    <w:rsid w:val="00C12A0B"/>
    <w:rsid w:val="00C13472"/>
    <w:rsid w:val="00C16924"/>
    <w:rsid w:val="00C4390D"/>
    <w:rsid w:val="00C464B0"/>
    <w:rsid w:val="00C54134"/>
    <w:rsid w:val="00C54768"/>
    <w:rsid w:val="00C6361C"/>
    <w:rsid w:val="00C6486C"/>
    <w:rsid w:val="00C71260"/>
    <w:rsid w:val="00C85E57"/>
    <w:rsid w:val="00CA133B"/>
    <w:rsid w:val="00CC37D8"/>
    <w:rsid w:val="00CC4D0D"/>
    <w:rsid w:val="00CC760C"/>
    <w:rsid w:val="00CD2CAE"/>
    <w:rsid w:val="00CE7BD0"/>
    <w:rsid w:val="00CF1AED"/>
    <w:rsid w:val="00D226AE"/>
    <w:rsid w:val="00D22CC1"/>
    <w:rsid w:val="00D44F0E"/>
    <w:rsid w:val="00D4696E"/>
    <w:rsid w:val="00D55983"/>
    <w:rsid w:val="00D63CE1"/>
    <w:rsid w:val="00D80A5B"/>
    <w:rsid w:val="00D81609"/>
    <w:rsid w:val="00D86051"/>
    <w:rsid w:val="00DB0CEE"/>
    <w:rsid w:val="00DC6ED6"/>
    <w:rsid w:val="00DD11A8"/>
    <w:rsid w:val="00DD28F7"/>
    <w:rsid w:val="00DD3622"/>
    <w:rsid w:val="00DE05C6"/>
    <w:rsid w:val="00DE43AC"/>
    <w:rsid w:val="00E136C1"/>
    <w:rsid w:val="00E30FE8"/>
    <w:rsid w:val="00E74B3E"/>
    <w:rsid w:val="00E83A7A"/>
    <w:rsid w:val="00EA6334"/>
    <w:rsid w:val="00EB08A6"/>
    <w:rsid w:val="00EB23BC"/>
    <w:rsid w:val="00EB54D5"/>
    <w:rsid w:val="00EC5F49"/>
    <w:rsid w:val="00ED1872"/>
    <w:rsid w:val="00EF68F4"/>
    <w:rsid w:val="00F2683A"/>
    <w:rsid w:val="00F3039A"/>
    <w:rsid w:val="00F32195"/>
    <w:rsid w:val="00F37DE1"/>
    <w:rsid w:val="00F560D7"/>
    <w:rsid w:val="00F66D59"/>
    <w:rsid w:val="00F73A4F"/>
    <w:rsid w:val="00F77D8D"/>
    <w:rsid w:val="00F85834"/>
    <w:rsid w:val="00F91B35"/>
    <w:rsid w:val="00FA377F"/>
    <w:rsid w:val="00FB1071"/>
    <w:rsid w:val="00FC567A"/>
    <w:rsid w:val="00FD1F30"/>
    <w:rsid w:val="00FE0C7E"/>
    <w:rsid w:val="00FE18C8"/>
    <w:rsid w:val="00FE1BCB"/>
    <w:rsid w:val="00FE3DF5"/>
    <w:rsid w:val="00FE74B3"/>
    <w:rsid w:val="636F5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25ECB"/>
  <w15:docId w15:val="{98022123-5C89-4B5B-A627-7B0B0F7CE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38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3E5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0C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C1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E0C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0C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0C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C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C18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F68F4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234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2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61C816-754B-46C1-A391-0804A41733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Στελλιτσα</dc:creator>
  <cp:keywords/>
  <dc:description/>
  <cp:lastModifiedBy>Αθανασιος Αραμπατζιογλου</cp:lastModifiedBy>
  <cp:revision>168</cp:revision>
  <dcterms:created xsi:type="dcterms:W3CDTF">2017-01-22T16:46:00Z</dcterms:created>
  <dcterms:modified xsi:type="dcterms:W3CDTF">2018-03-08T15:52:00Z</dcterms:modified>
</cp:coreProperties>
</file>